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5FAF6FFF" w:rsidR="00B30B28" w:rsidRDefault="004A45A4">
      <w:r>
        <w:t>Supplement</w:t>
      </w:r>
      <w:r w:rsidR="007C542D">
        <w:t xml:space="preserve"> </w:t>
      </w:r>
      <w:r w:rsidR="00D5040A">
        <w:rPr>
          <w:rFonts w:hint="eastAsia"/>
        </w:rPr>
        <w:t>9</w:t>
      </w:r>
      <w:r w:rsidR="007C542D">
        <w:t xml:space="preserve">a, </w:t>
      </w:r>
      <w:r w:rsidR="00723CEE">
        <w:t>2</w:t>
      </w:r>
      <w:r w:rsidR="007C542D">
        <w:t xml:space="preserve">-year overall survival rate </w:t>
      </w:r>
      <w:r w:rsidR="0036552A">
        <w:t xml:space="preserve">focused on </w:t>
      </w:r>
      <w:r w:rsidR="00C02D0A">
        <w:t>small tumor</w:t>
      </w:r>
      <w:r w:rsidR="002D1207">
        <w:t xml:space="preserve"> (</w:t>
      </w:r>
      <w:r w:rsidR="00C02D0A">
        <w:t>Particle Therapy</w:t>
      </w:r>
      <w:r w:rsidR="002D1207">
        <w:t>)</w:t>
      </w:r>
      <w:r w:rsidR="007C542D">
        <w:t>.</w:t>
      </w:r>
    </w:p>
    <w:p w14:paraId="41872A41" w14:textId="1F53E824" w:rsidR="00917F8C" w:rsidRDefault="00E205FD">
      <w:r w:rsidRPr="00E205FD">
        <w:rPr>
          <w:noProof/>
        </w:rPr>
        <w:drawing>
          <wp:inline distT="0" distB="0" distL="0" distR="0" wp14:anchorId="70FD7887" wp14:editId="74830D57">
            <wp:extent cx="5342890" cy="1913890"/>
            <wp:effectExtent l="0" t="0" r="0" b="0"/>
            <wp:docPr id="19089002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90026" name="図 1" descr="グラフ, 箱ひげ図&#10;&#10;自動的に生成された説明"/>
                    <pic:cNvPicPr/>
                  </pic:nvPicPr>
                  <pic:blipFill rotWithShape="1">
                    <a:blip r:embed="rId6"/>
                    <a:srcRect l="1059"/>
                    <a:stretch/>
                  </pic:blipFill>
                  <pic:spPr bwMode="auto">
                    <a:xfrm>
                      <a:off x="0" y="0"/>
                      <a:ext cx="5342890" cy="1913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845E9" w14:textId="1E7EDBA1" w:rsidR="00917F8C" w:rsidRDefault="00917F8C">
      <w:pPr>
        <w:widowControl/>
        <w:jc w:val="left"/>
      </w:pPr>
      <w:r>
        <w:br w:type="page"/>
      </w:r>
    </w:p>
    <w:p w14:paraId="7118A244" w14:textId="526F37B9" w:rsidR="00917F8C" w:rsidRDefault="004A45A4" w:rsidP="00917F8C">
      <w:r>
        <w:lastRenderedPageBreak/>
        <w:t xml:space="preserve">Supplement </w:t>
      </w:r>
      <w:r w:rsidR="00C96F14">
        <w:rPr>
          <w:rFonts w:hint="eastAsia"/>
        </w:rPr>
        <w:t>9</w:t>
      </w:r>
      <w:r>
        <w:t>b</w:t>
      </w:r>
      <w:r w:rsidR="00917F8C">
        <w:t xml:space="preserve">, </w:t>
      </w:r>
      <w:r w:rsidR="00723CEE">
        <w:t>2</w:t>
      </w:r>
      <w:r w:rsidR="00917F8C">
        <w:t xml:space="preserve">-year overall survival rate focused on </w:t>
      </w:r>
      <w:r w:rsidR="00C02D0A">
        <w:t>small tumor</w:t>
      </w:r>
      <w:r w:rsidR="00917F8C">
        <w:t xml:space="preserve"> (SBRT).</w:t>
      </w:r>
    </w:p>
    <w:p w14:paraId="15D55C52" w14:textId="6DE3DD1A" w:rsidR="003D7EC2" w:rsidRPr="004A45A4" w:rsidRDefault="00304669" w:rsidP="00917F8C">
      <w:r w:rsidRPr="00304669">
        <w:rPr>
          <w:noProof/>
        </w:rPr>
        <w:drawing>
          <wp:inline distT="0" distB="0" distL="0" distR="0" wp14:anchorId="59A62DD2" wp14:editId="4367F9A0">
            <wp:extent cx="5349240" cy="2702560"/>
            <wp:effectExtent l="0" t="0" r="3810" b="2540"/>
            <wp:docPr id="1053703065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703065" name="図 1" descr="グラフ, 箱ひげ図&#10;&#10;自動的に生成された説明"/>
                    <pic:cNvPicPr/>
                  </pic:nvPicPr>
                  <pic:blipFill rotWithShape="1">
                    <a:blip r:embed="rId7"/>
                    <a:srcRect l="941"/>
                    <a:stretch/>
                  </pic:blipFill>
                  <pic:spPr bwMode="auto">
                    <a:xfrm>
                      <a:off x="0" y="0"/>
                      <a:ext cx="5349240" cy="2702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2EE5B" w14:textId="1F7680C6" w:rsidR="00917F8C" w:rsidRPr="00917F8C" w:rsidRDefault="00917F8C" w:rsidP="00C02D0A">
      <w:pPr>
        <w:widowControl/>
        <w:jc w:val="left"/>
      </w:pPr>
    </w:p>
    <w:sectPr w:rsidR="00917F8C" w:rsidRPr="00917F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4728E" w14:textId="77777777" w:rsidR="00AF7037" w:rsidRDefault="00AF7037" w:rsidP="0036552A">
      <w:r>
        <w:separator/>
      </w:r>
    </w:p>
  </w:endnote>
  <w:endnote w:type="continuationSeparator" w:id="0">
    <w:p w14:paraId="4B289DFE" w14:textId="77777777" w:rsidR="00AF7037" w:rsidRDefault="00AF7037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E44E7" w14:textId="77777777" w:rsidR="00AF7037" w:rsidRDefault="00AF7037" w:rsidP="0036552A">
      <w:r>
        <w:separator/>
      </w:r>
    </w:p>
  </w:footnote>
  <w:footnote w:type="continuationSeparator" w:id="0">
    <w:p w14:paraId="1695FB64" w14:textId="77777777" w:rsidR="00AF7037" w:rsidRDefault="00AF7037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0D599A"/>
    <w:rsid w:val="00114617"/>
    <w:rsid w:val="00117B44"/>
    <w:rsid w:val="001C40AD"/>
    <w:rsid w:val="002C485A"/>
    <w:rsid w:val="002D1207"/>
    <w:rsid w:val="002E4730"/>
    <w:rsid w:val="00303925"/>
    <w:rsid w:val="00304669"/>
    <w:rsid w:val="00347DBC"/>
    <w:rsid w:val="0036552A"/>
    <w:rsid w:val="003D7EC2"/>
    <w:rsid w:val="003F2013"/>
    <w:rsid w:val="00451310"/>
    <w:rsid w:val="004A45A4"/>
    <w:rsid w:val="00576730"/>
    <w:rsid w:val="005D00A9"/>
    <w:rsid w:val="00610048"/>
    <w:rsid w:val="00723CEE"/>
    <w:rsid w:val="007C542D"/>
    <w:rsid w:val="00807FB5"/>
    <w:rsid w:val="00895D16"/>
    <w:rsid w:val="00917F8C"/>
    <w:rsid w:val="00987CD4"/>
    <w:rsid w:val="009A5EBE"/>
    <w:rsid w:val="00AF7037"/>
    <w:rsid w:val="00B01C38"/>
    <w:rsid w:val="00B30B28"/>
    <w:rsid w:val="00C02D0A"/>
    <w:rsid w:val="00C96F14"/>
    <w:rsid w:val="00CE4CB1"/>
    <w:rsid w:val="00D5040A"/>
    <w:rsid w:val="00D72E88"/>
    <w:rsid w:val="00D90CD8"/>
    <w:rsid w:val="00E205FD"/>
    <w:rsid w:val="00F622A4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18</cp:revision>
  <dcterms:created xsi:type="dcterms:W3CDTF">2023-03-02T01:38:00Z</dcterms:created>
  <dcterms:modified xsi:type="dcterms:W3CDTF">2025-01-25T06:13:00Z</dcterms:modified>
</cp:coreProperties>
</file>